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E0C98" w14:textId="08970E44" w:rsidR="00910E3B" w:rsidRDefault="00AF3423">
      <w:pPr>
        <w:rPr>
          <w:rFonts w:ascii="Times New Roman" w:hAnsi="Times New Roman" w:cs="Times New Roman"/>
          <w:sz w:val="20"/>
          <w:szCs w:val="20"/>
        </w:rPr>
      </w:pPr>
      <w:r w:rsidRPr="009B0BA3"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DC1089" w:rsidRPr="009B0BA3">
        <w:rPr>
          <w:rFonts w:ascii="Times New Roman" w:hAnsi="Times New Roman" w:cs="Times New Roman"/>
          <w:b/>
          <w:sz w:val="20"/>
          <w:szCs w:val="20"/>
        </w:rPr>
        <w:t>3</w:t>
      </w:r>
      <w:r w:rsidRPr="009B0BA3">
        <w:rPr>
          <w:rFonts w:ascii="Times New Roman" w:hAnsi="Times New Roman" w:cs="Times New Roman"/>
          <w:b/>
          <w:sz w:val="20"/>
          <w:szCs w:val="20"/>
        </w:rPr>
        <w:t>: Nerve</w:t>
      </w:r>
      <w:r w:rsidRPr="003B428E">
        <w:rPr>
          <w:rFonts w:ascii="Times New Roman" w:hAnsi="Times New Roman" w:cs="Times New Roman"/>
          <w:b/>
          <w:sz w:val="20"/>
          <w:szCs w:val="20"/>
        </w:rPr>
        <w:t xml:space="preserve"> conduction studies</w:t>
      </w:r>
    </w:p>
    <w:tbl>
      <w:tblPr>
        <w:tblStyle w:val="Tabellenraster"/>
        <w:tblW w:w="9577" w:type="dxa"/>
        <w:tblInd w:w="-28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"/>
        <w:gridCol w:w="976"/>
        <w:gridCol w:w="935"/>
        <w:gridCol w:w="865"/>
        <w:gridCol w:w="935"/>
        <w:gridCol w:w="737"/>
        <w:gridCol w:w="737"/>
        <w:gridCol w:w="935"/>
        <w:gridCol w:w="737"/>
        <w:gridCol w:w="737"/>
        <w:gridCol w:w="935"/>
        <w:gridCol w:w="737"/>
      </w:tblGrid>
      <w:tr w:rsidR="003A2278" w:rsidRPr="003A2278" w14:paraId="16BE83A2" w14:textId="77777777" w:rsidTr="009B0BA3">
        <w:trPr>
          <w:trHeight w:val="315"/>
        </w:trPr>
        <w:tc>
          <w:tcPr>
            <w:tcW w:w="31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D7CCB98" w14:textId="77777777" w:rsidR="003A2278" w:rsidRPr="003A2278" w:rsidRDefault="003A2278" w:rsidP="003A22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79B6202" w14:textId="77777777" w:rsidR="003A2278" w:rsidRPr="003A2278" w:rsidRDefault="003A2278" w:rsidP="003A22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02592A3" w14:textId="4E9C6E18" w:rsid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ory Nerves</w:t>
            </w:r>
          </w:p>
        </w:tc>
        <w:tc>
          <w:tcPr>
            <w:tcW w:w="4818" w:type="dxa"/>
            <w:gridSpan w:val="6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E1CED0A" w14:textId="0C3E688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or Nerves</w:t>
            </w:r>
          </w:p>
        </w:tc>
      </w:tr>
      <w:tr w:rsidR="003A2278" w:rsidRPr="003A2278" w14:paraId="7E9B31C1" w14:textId="77777777" w:rsidTr="009B0BA3">
        <w:trPr>
          <w:trHeight w:val="315"/>
        </w:trPr>
        <w:tc>
          <w:tcPr>
            <w:tcW w:w="311" w:type="dxa"/>
            <w:tcBorders>
              <w:bottom w:val="single" w:sz="12" w:space="0" w:color="auto"/>
            </w:tcBorders>
            <w:noWrap/>
            <w:vAlign w:val="center"/>
          </w:tcPr>
          <w:p w14:paraId="25CCA004" w14:textId="77777777" w:rsidR="003A2278" w:rsidRPr="003A2278" w:rsidRDefault="003A2278" w:rsidP="003A22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12" w:space="0" w:color="auto"/>
            </w:tcBorders>
            <w:noWrap/>
            <w:vAlign w:val="center"/>
          </w:tcPr>
          <w:p w14:paraId="36237BD7" w14:textId="77777777" w:rsidR="003A2278" w:rsidRPr="003A2278" w:rsidRDefault="003A2278" w:rsidP="003A22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235F19FC" w14:textId="3E2B5E6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ial Nerve</w:t>
            </w:r>
          </w:p>
        </w:tc>
        <w:tc>
          <w:tcPr>
            <w:tcW w:w="1672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1FDB696F" w14:textId="20D0C8D8" w:rsid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al Nerve</w:t>
            </w:r>
          </w:p>
        </w:tc>
        <w:tc>
          <w:tcPr>
            <w:tcW w:w="2409" w:type="dxa"/>
            <w:gridSpan w:val="3"/>
            <w:tcBorders>
              <w:bottom w:val="single" w:sz="12" w:space="0" w:color="auto"/>
            </w:tcBorders>
            <w:noWrap/>
            <w:vAlign w:val="center"/>
          </w:tcPr>
          <w:p w14:paraId="27A4FAA1" w14:textId="04B5C7E3" w:rsid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oneal Nerve</w:t>
            </w:r>
          </w:p>
        </w:tc>
        <w:tc>
          <w:tcPr>
            <w:tcW w:w="2409" w:type="dxa"/>
            <w:gridSpan w:val="3"/>
            <w:tcBorders>
              <w:bottom w:val="single" w:sz="12" w:space="0" w:color="auto"/>
            </w:tcBorders>
            <w:noWrap/>
            <w:vAlign w:val="center"/>
          </w:tcPr>
          <w:p w14:paraId="79CB12BF" w14:textId="4CC1F28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nar Nerve</w:t>
            </w:r>
          </w:p>
        </w:tc>
      </w:tr>
      <w:tr w:rsidR="003A2278" w:rsidRPr="003A2278" w14:paraId="3E12FCC9" w14:textId="77777777" w:rsidTr="009B0BA3">
        <w:trPr>
          <w:trHeight w:val="315"/>
        </w:trPr>
        <w:tc>
          <w:tcPr>
            <w:tcW w:w="31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5A432F" w14:textId="3B55A691" w:rsidR="003A2278" w:rsidRPr="003A2278" w:rsidRDefault="003A2278" w:rsidP="003A22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D04AD2" w14:textId="42D7C63F" w:rsidR="003A2278" w:rsidRPr="003A2278" w:rsidRDefault="003A2278" w:rsidP="003A22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D357F2" w14:textId="777777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tude (µV)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6E1A9EB" w14:textId="777777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 (m/s)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A406F65" w14:textId="777777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tude (µV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FE330E" w14:textId="1B68BB4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/s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F9973A" w14:textId="777777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l</w:t>
            </w:r>
            <w:proofErr w:type="spellEnd"/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proofErr w:type="spellEnd"/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2B3834" w14:textId="777777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tude (mV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17FC36" w14:textId="7D2E1FC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/s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4334484" w14:textId="777777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l</w:t>
            </w:r>
            <w:proofErr w:type="spellEnd"/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</w:t>
            </w:r>
            <w:proofErr w:type="spellEnd"/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D82577" w14:textId="777777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tude (mV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82211D6" w14:textId="777777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V (m/s)</w:t>
            </w:r>
          </w:p>
        </w:tc>
      </w:tr>
      <w:tr w:rsidR="003A2278" w:rsidRPr="003A2278" w14:paraId="0331847C" w14:textId="77777777" w:rsidTr="009B0BA3">
        <w:trPr>
          <w:trHeight w:val="300"/>
        </w:trPr>
        <w:tc>
          <w:tcPr>
            <w:tcW w:w="3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C6B88C" w14:textId="3473A2CC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A2BEE8" w14:textId="1CEF6EA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82A16C" w14:textId="014EF68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1778F98" w14:textId="4338741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CC6827" w14:textId="6590D47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C460E7" w14:textId="076A84E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C67BBA" w14:textId="4DB3860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7854112" w14:textId="75046F6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E1E39B7" w14:textId="1BEF80C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98E3B7" w14:textId="785F121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64D332" w14:textId="229533E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071EB3" w14:textId="09B4DF4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1C7D14B5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1DB43927" w14:textId="53394DBD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6" w:type="dxa"/>
            <w:noWrap/>
            <w:vAlign w:val="center"/>
            <w:hideMark/>
          </w:tcPr>
          <w:p w14:paraId="2601582D" w14:textId="159DBFF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1CA07A03" w14:textId="198B54C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3757964" w14:textId="0E658EA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5CBEC2EC" w14:textId="58E78C7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1D48D085" w14:textId="5D1DD02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D7450AA" w14:textId="0F8DED1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42475523" w14:textId="7DB51DE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4599EF37" w14:textId="4436754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3D7AE01B" w14:textId="7CC045A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2DF43E75" w14:textId="6075698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0E0CCF65" w14:textId="4D78E31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A2278" w:rsidRPr="003A2278" w14:paraId="3048DEF4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05903461" w14:textId="58683F80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6" w:type="dxa"/>
            <w:noWrap/>
            <w:vAlign w:val="center"/>
            <w:hideMark/>
          </w:tcPr>
          <w:p w14:paraId="083631CD" w14:textId="43DA604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222140AB" w14:textId="4D8F526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70BAA6A0" w14:textId="0A5B9B9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43974568" w14:textId="46BEAD8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1D4E753C" w14:textId="2C05585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65F43917" w14:textId="0FAD873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653F0D55" w14:textId="29404FB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3EEF57E3" w14:textId="3464EC6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7F0B696A" w14:textId="064455A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73D8126C" w14:textId="73BDCCC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4347B072" w14:textId="5C324DF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A2278" w:rsidRPr="003A2278" w14:paraId="51623A7B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69E12CD" w14:textId="3258E44C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6" w:type="dxa"/>
            <w:noWrap/>
            <w:vAlign w:val="center"/>
            <w:hideMark/>
          </w:tcPr>
          <w:p w14:paraId="29442C59" w14:textId="7E2C1E56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37661F22" w14:textId="3EBDE64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63C53C28" w14:textId="665B14F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20A1BE73" w14:textId="4DFA964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7813F52D" w14:textId="784AE3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0B1B06A" w14:textId="1EFC568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2BC9B018" w14:textId="5282193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73755D89" w14:textId="76C19B7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78924248" w14:textId="00D5D8A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1E05CB8E" w14:textId="352E17F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5F5EC2C0" w14:textId="4C2D775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A2278" w:rsidRPr="003A2278" w14:paraId="144B94AB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06A6EC1" w14:textId="173B0670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6" w:type="dxa"/>
            <w:noWrap/>
            <w:vAlign w:val="center"/>
            <w:hideMark/>
          </w:tcPr>
          <w:p w14:paraId="4E27B56F" w14:textId="4EFE37CD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64683C90" w14:textId="25607D3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5" w:type="dxa"/>
            <w:noWrap/>
            <w:vAlign w:val="center"/>
            <w:hideMark/>
          </w:tcPr>
          <w:p w14:paraId="0DE846F8" w14:textId="07CD219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22F745BA" w14:textId="7E39598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033ABBCD" w14:textId="2BFA1E3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7F436908" w14:textId="03BE6F7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582155A3" w14:textId="348B8C2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1DF3731" w14:textId="02B541A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3B5518A2" w14:textId="217C89D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4A9EE3C8" w14:textId="42A36DB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4C953CD5" w14:textId="4EBA73C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A2278" w:rsidRPr="003A2278" w14:paraId="17BE0A8C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32931D11" w14:textId="4E72AD76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76" w:type="dxa"/>
            <w:noWrap/>
            <w:vAlign w:val="center"/>
            <w:hideMark/>
          </w:tcPr>
          <w:p w14:paraId="50CEF0D0" w14:textId="2DE15257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2DF93B06" w14:textId="6C4133D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14:paraId="4D5A1864" w14:textId="6DD3E87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14668B8C" w14:textId="75CAD9A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D043DD2" w14:textId="5594EE5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66C47176" w14:textId="159F9AF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1941A359" w14:textId="363E8A1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6243AE4" w14:textId="0A237A7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36F40117" w14:textId="51EDDBA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49DA950A" w14:textId="154EF3B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6194779F" w14:textId="17535CD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A2278" w:rsidRPr="003A2278" w14:paraId="05A741A1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0A75308" w14:textId="2075593E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76" w:type="dxa"/>
            <w:noWrap/>
            <w:vAlign w:val="center"/>
            <w:hideMark/>
          </w:tcPr>
          <w:p w14:paraId="5E294042" w14:textId="577FCD89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6F93029C" w14:textId="54295E4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vAlign w:val="center"/>
            <w:hideMark/>
          </w:tcPr>
          <w:p w14:paraId="75D80451" w14:textId="24BF526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7B2A9C1F" w14:textId="6D39F09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2CB4457A" w14:textId="2EA3ECB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1ADA28AC" w14:textId="4D456B6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3E570FAC" w14:textId="6B92F10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2D011460" w14:textId="45F08AC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1D776704" w14:textId="565176C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08B7CA84" w14:textId="59414DC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0DE0D710" w14:textId="7F8E6CE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A2278" w:rsidRPr="003A2278" w14:paraId="0078BBF1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C8D7588" w14:textId="50ED5D0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76" w:type="dxa"/>
            <w:noWrap/>
            <w:vAlign w:val="center"/>
            <w:hideMark/>
          </w:tcPr>
          <w:p w14:paraId="59E2DD83" w14:textId="6C4719BD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6F58D536" w14:textId="688CA09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vAlign w:val="center"/>
            <w:hideMark/>
          </w:tcPr>
          <w:p w14:paraId="3DF864AA" w14:textId="2E0268E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7D3AA4E5" w14:textId="0C29FD2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4DD4EEE9" w14:textId="26E23E6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CDE3516" w14:textId="4B55F21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73A78207" w14:textId="0413A65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7C343C41" w14:textId="530E865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AF8713C" w14:textId="30930D5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281D1318" w14:textId="25AC643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E7242C7" w14:textId="6426D65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A2278" w:rsidRPr="003A2278" w14:paraId="44FCEA64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32CEB28A" w14:textId="3D17275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76" w:type="dxa"/>
            <w:noWrap/>
            <w:vAlign w:val="center"/>
            <w:hideMark/>
          </w:tcPr>
          <w:p w14:paraId="3EA4357F" w14:textId="3EED1159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3CA5148D" w14:textId="2A92458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14:paraId="24124B6D" w14:textId="34FF4D0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6CE46525" w14:textId="16853AE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11092066" w14:textId="7F32DFD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262CA885" w14:textId="0BBE497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1A49CA63" w14:textId="130184A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1BE60A2A" w14:textId="39A8AFC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6320AAB2" w14:textId="35FCD99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77416CC4" w14:textId="4CE91A0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23F68FF2" w14:textId="7FB1F22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A2278" w:rsidRPr="003A2278" w14:paraId="4D643C85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35B8D000" w14:textId="3C4D2539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76" w:type="dxa"/>
            <w:noWrap/>
            <w:vAlign w:val="center"/>
            <w:hideMark/>
          </w:tcPr>
          <w:p w14:paraId="0E106965" w14:textId="750F9F83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26A7EF8E" w14:textId="4ECB88B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5" w:type="dxa"/>
            <w:noWrap/>
            <w:vAlign w:val="center"/>
            <w:hideMark/>
          </w:tcPr>
          <w:p w14:paraId="139DE657" w14:textId="3AC25AB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2B9A6396" w14:textId="2005098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5CEB2C02" w14:textId="5A74914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4504439C" w14:textId="104FE7D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4FA28D50" w14:textId="280E31D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2A142781" w14:textId="4D89846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623C59DA" w14:textId="002E96E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404FDFCE" w14:textId="1681A15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349B2FC" w14:textId="298A435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A2278" w:rsidRPr="003A2278" w14:paraId="5F52CAB8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1972A564" w14:textId="7699D5C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76" w:type="dxa"/>
            <w:noWrap/>
            <w:vAlign w:val="center"/>
            <w:hideMark/>
          </w:tcPr>
          <w:p w14:paraId="5E3FB675" w14:textId="6116CB8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4D478B22" w14:textId="5930723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5" w:type="dxa"/>
            <w:noWrap/>
            <w:vAlign w:val="center"/>
            <w:hideMark/>
          </w:tcPr>
          <w:p w14:paraId="4CB16F04" w14:textId="0723D38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4DFCDA39" w14:textId="004886A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784C9A84" w14:textId="79FB990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2DD0A3AE" w14:textId="306406F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38240914" w14:textId="32D6DF4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597D06F3" w14:textId="705CA02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2C808B72" w14:textId="3F2F51F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5A724EDB" w14:textId="3583FB8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6E481B78" w14:textId="3A64E75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A2278" w:rsidRPr="003A2278" w14:paraId="145294E2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0637E610" w14:textId="06AACD26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76" w:type="dxa"/>
            <w:noWrap/>
            <w:vAlign w:val="center"/>
            <w:hideMark/>
          </w:tcPr>
          <w:p w14:paraId="2981B8E6" w14:textId="7B417EA6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709F1529" w14:textId="6203083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5" w:type="dxa"/>
            <w:noWrap/>
            <w:vAlign w:val="center"/>
            <w:hideMark/>
          </w:tcPr>
          <w:p w14:paraId="21FBBC49" w14:textId="3F26AED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5172EFB2" w14:textId="0F6F49F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41625BD3" w14:textId="05FBE7A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75699786" w14:textId="6BF15AB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6EE6E2C4" w14:textId="09F908F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2A967968" w14:textId="28E285A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69BC5C87" w14:textId="01123C5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7A368766" w14:textId="5DA090E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18F54486" w14:textId="0840335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A2278" w:rsidRPr="003A2278" w14:paraId="78DD6823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3F267187" w14:textId="618CD18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76" w:type="dxa"/>
            <w:noWrap/>
            <w:vAlign w:val="center"/>
            <w:hideMark/>
          </w:tcPr>
          <w:p w14:paraId="40DE1033" w14:textId="3B60864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22204B4C" w14:textId="2FE049D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BF5631F" w14:textId="344A082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1FE8852A" w14:textId="6CC0BA8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36495B20" w14:textId="4FDAD45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37399D50" w14:textId="48FEF4A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3854D2DD" w14:textId="02FFC9E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292A4918" w14:textId="0EADB35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5642EB45" w14:textId="2E32B49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60488FD4" w14:textId="4FF09CF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5AC2A915" w14:textId="388D1FD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59107B37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60F0FAED" w14:textId="724F97D0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76" w:type="dxa"/>
            <w:noWrap/>
            <w:vAlign w:val="center"/>
            <w:hideMark/>
          </w:tcPr>
          <w:p w14:paraId="17D74BD0" w14:textId="50989679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39842BC0" w14:textId="4E20676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vAlign w:val="center"/>
            <w:hideMark/>
          </w:tcPr>
          <w:p w14:paraId="1E8F3FA4" w14:textId="5804CF7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788936B7" w14:textId="771CB01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304F6E7" w14:textId="6C799DD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3080CF77" w14:textId="2597747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58A3D003" w14:textId="0A888C6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1F6FDD61" w14:textId="1DA2D78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218CA75C" w14:textId="2BBC8E6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2BFD3516" w14:textId="4129D53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BEA5D77" w14:textId="7AFC92E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A2278" w:rsidRPr="003A2278" w14:paraId="74B66AC8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6853D6C7" w14:textId="727FE9FD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76" w:type="dxa"/>
            <w:noWrap/>
            <w:vAlign w:val="center"/>
            <w:hideMark/>
          </w:tcPr>
          <w:p w14:paraId="73637C69" w14:textId="66F8473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4AA8CC78" w14:textId="5A5BD22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8B8E90A" w14:textId="05AC89B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78D10F7A" w14:textId="6FB5330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074BBC47" w14:textId="6D14730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7F829421" w14:textId="67B4885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4F79B9DD" w14:textId="1479026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BDC2124" w14:textId="7294F05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16F00AFE" w14:textId="57D0BBE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11E26C7F" w14:textId="1B28F97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3668FCC9" w14:textId="432883F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13025755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152B6A9A" w14:textId="3040909D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76" w:type="dxa"/>
            <w:noWrap/>
            <w:vAlign w:val="center"/>
            <w:hideMark/>
          </w:tcPr>
          <w:p w14:paraId="3DA557CF" w14:textId="38CA1131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0B266D14" w14:textId="6606C9F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5" w:type="dxa"/>
            <w:noWrap/>
            <w:vAlign w:val="center"/>
            <w:hideMark/>
          </w:tcPr>
          <w:p w14:paraId="5C3359AD" w14:textId="51EFC08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390431A4" w14:textId="0667ED2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0F13AB7" w14:textId="294BEB3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71666C06" w14:textId="528212E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014B119A" w14:textId="6CBA71A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37EEF851" w14:textId="5E61AB2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65B91E2E" w14:textId="295F282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09C7BF74" w14:textId="74DCF41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4F087877" w14:textId="4AEFC86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A2278" w:rsidRPr="003A2278" w14:paraId="5DB8EDC1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5BDD1325" w14:textId="37F89AB2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76" w:type="dxa"/>
            <w:noWrap/>
            <w:vAlign w:val="center"/>
            <w:hideMark/>
          </w:tcPr>
          <w:p w14:paraId="4B346648" w14:textId="66543B7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3444AAF4" w14:textId="61BFB14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495F2177" w14:textId="4387393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6193AF5D" w14:textId="0B00E2C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9BB7A84" w14:textId="4D01220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28582433" w14:textId="44258BE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587170F2" w14:textId="17DD728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306EB81" w14:textId="2D43AFF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B856372" w14:textId="4E0A738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1744CD01" w14:textId="0CE385B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457968DE" w14:textId="3D9E2D6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A2278" w:rsidRPr="003A2278" w14:paraId="77810038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1A85EE8A" w14:textId="5753795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76" w:type="dxa"/>
            <w:noWrap/>
            <w:vAlign w:val="center"/>
            <w:hideMark/>
          </w:tcPr>
          <w:p w14:paraId="1F1CED6A" w14:textId="1AB36D8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33CCC7B6" w14:textId="743754F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5216608A" w14:textId="2B8241B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3F827CA7" w14:textId="72F4258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0BF4E970" w14:textId="7AF6633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4DAC2E33" w14:textId="79F4754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6175436D" w14:textId="27CBBBF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6AA891D3" w14:textId="6B8093E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5FEF34B3" w14:textId="2A3EE60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76C5AA30" w14:textId="494555E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181EFA9C" w14:textId="18E0F8D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A2278" w:rsidRPr="003A2278" w14:paraId="36ED3875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2AF26479" w14:textId="38625D1D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6" w:type="dxa"/>
            <w:noWrap/>
            <w:vAlign w:val="center"/>
            <w:hideMark/>
          </w:tcPr>
          <w:p w14:paraId="300540D0" w14:textId="3441E56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549430A5" w14:textId="4B706F8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vAlign w:val="center"/>
            <w:hideMark/>
          </w:tcPr>
          <w:p w14:paraId="541B15EA" w14:textId="1322481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2E248208" w14:textId="04C5CC8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499D4672" w14:textId="43AD81C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31A45F94" w14:textId="4B43BB7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09F37448" w14:textId="4E16A7C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5BC09485" w14:textId="4CC1B40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060E8C29" w14:textId="073F76C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7723AC33" w14:textId="4C917A7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2E922048" w14:textId="6F79664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A2278" w:rsidRPr="003A2278" w14:paraId="3C338F7C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59BB33A" w14:textId="309AF3F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76" w:type="dxa"/>
            <w:noWrap/>
            <w:vAlign w:val="center"/>
            <w:hideMark/>
          </w:tcPr>
          <w:p w14:paraId="01377FEE" w14:textId="47CEF57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4933885B" w14:textId="3330511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5" w:type="dxa"/>
            <w:noWrap/>
            <w:vAlign w:val="center"/>
            <w:hideMark/>
          </w:tcPr>
          <w:p w14:paraId="5902DC0E" w14:textId="49FE91F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5DC0F7F3" w14:textId="3AD8D13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4EF51093" w14:textId="2A3B3DD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2A89B570" w14:textId="2B41EBF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000261F5" w14:textId="672C7EF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7674A66D" w14:textId="6A1B64D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421AD2A" w14:textId="792E059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4AFD1EEA" w14:textId="45C36B6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6B97DE2F" w14:textId="1B44E6F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A2278" w:rsidRPr="003A2278" w14:paraId="4F79071F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21145CCB" w14:textId="438DD05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76" w:type="dxa"/>
            <w:noWrap/>
            <w:vAlign w:val="center"/>
            <w:hideMark/>
          </w:tcPr>
          <w:p w14:paraId="25389BEF" w14:textId="0D435CC2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935" w:type="dxa"/>
            <w:noWrap/>
            <w:vAlign w:val="center"/>
            <w:hideMark/>
          </w:tcPr>
          <w:p w14:paraId="07C2DE8B" w14:textId="47D1653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14:paraId="59E02F3F" w14:textId="74EC2B3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088158EF" w14:textId="407DAB0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653D8284" w14:textId="2D22D5D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3C4FCEA" w14:textId="215C25E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37275342" w14:textId="32921AC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AB1D1EE" w14:textId="1A60B21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2CF9831" w14:textId="484F0C4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410E45AD" w14:textId="76EDF16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5B93C853" w14:textId="5FFB1B0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A2278" w:rsidRPr="003A2278" w14:paraId="079A2DF2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1130A79" w14:textId="327ED813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6" w:type="dxa"/>
            <w:noWrap/>
            <w:vAlign w:val="center"/>
            <w:hideMark/>
          </w:tcPr>
          <w:p w14:paraId="0285B879" w14:textId="758DADC2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5F02BED1" w14:textId="4862194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vAlign w:val="center"/>
            <w:hideMark/>
          </w:tcPr>
          <w:p w14:paraId="075F2F00" w14:textId="7C25DED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699AB9A9" w14:textId="5ACC2AA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6FD17E1B" w14:textId="252F7E7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52DFB95C" w14:textId="56263C7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6BD6D975" w14:textId="01DF6D9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2C6151F2" w14:textId="50DF9F9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2C916EE2" w14:textId="60044ED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62578FE4" w14:textId="5E60B52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54381C15" w14:textId="1949F84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06E43543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0E14800" w14:textId="47342067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6" w:type="dxa"/>
            <w:noWrap/>
            <w:vAlign w:val="center"/>
            <w:hideMark/>
          </w:tcPr>
          <w:p w14:paraId="1D93EC7D" w14:textId="2E5C579E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4EE42BA2" w14:textId="5BE60EA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vAlign w:val="center"/>
            <w:hideMark/>
          </w:tcPr>
          <w:p w14:paraId="226AD6D8" w14:textId="0936699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77C0F302" w14:textId="0FE4BE2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40378C10" w14:textId="697E406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2E0510DD" w14:textId="0B6F454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1364B9F7" w14:textId="2D3BDEE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1A3EFDBE" w14:textId="6609A74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D9920A9" w14:textId="79C14D9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7686EDE6" w14:textId="2FA2BB9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1619029" w14:textId="25E42E8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A2278" w:rsidRPr="003A2278" w14:paraId="0DBF9002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BDBFFF0" w14:textId="35CBDE8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6" w:type="dxa"/>
            <w:noWrap/>
            <w:vAlign w:val="center"/>
            <w:hideMark/>
          </w:tcPr>
          <w:p w14:paraId="41F687A8" w14:textId="5C3D9111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29BF2068" w14:textId="3DE88E5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14:paraId="244B1099" w14:textId="08B646D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6EC876C0" w14:textId="3095AA0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1B80944B" w14:textId="4CC56A4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2EC5D47E" w14:textId="3A3F210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7675B80B" w14:textId="5C69561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D2268C5" w14:textId="4F39DC6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4C1A2143" w14:textId="3432D78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217ADD0F" w14:textId="2065426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017F5A80" w14:textId="7F2458D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A2278" w:rsidRPr="003A2278" w14:paraId="14A15631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0904565A" w14:textId="69254D2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6" w:type="dxa"/>
            <w:noWrap/>
            <w:vAlign w:val="center"/>
            <w:hideMark/>
          </w:tcPr>
          <w:p w14:paraId="06716D77" w14:textId="4B9A0AAE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488110E2" w14:textId="2853576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vAlign w:val="center"/>
            <w:hideMark/>
          </w:tcPr>
          <w:p w14:paraId="1A719B76" w14:textId="64840F0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1365C880" w14:textId="2BDDF4A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42C986AE" w14:textId="0F4F8A0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4840932F" w14:textId="5D1BCB8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705B40F9" w14:textId="0BD8428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77D8748F" w14:textId="1B84202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45FC8590" w14:textId="12D36C6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039CC9A5" w14:textId="0A171D2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30F07ABC" w14:textId="31CD57C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0D9C56DD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0C744BC1" w14:textId="570D455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6" w:type="dxa"/>
            <w:noWrap/>
            <w:vAlign w:val="center"/>
            <w:hideMark/>
          </w:tcPr>
          <w:p w14:paraId="648AD632" w14:textId="4BFF4886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3D482703" w14:textId="77F7061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5" w:type="dxa"/>
            <w:noWrap/>
            <w:vAlign w:val="center"/>
            <w:hideMark/>
          </w:tcPr>
          <w:p w14:paraId="140D78AE" w14:textId="0F8E5F7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63DB75D6" w14:textId="401366E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75448FA5" w14:textId="210597F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6247A546" w14:textId="15D359E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719C63D7" w14:textId="2C1C6C5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17AF2126" w14:textId="5533F78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349773F7" w14:textId="6160155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3148974F" w14:textId="7219475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48E17D9A" w14:textId="25C5D23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A2278" w:rsidRPr="003A2278" w14:paraId="14D1BE12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1BD0E90" w14:textId="33298CE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6" w:type="dxa"/>
            <w:noWrap/>
            <w:vAlign w:val="center"/>
            <w:hideMark/>
          </w:tcPr>
          <w:p w14:paraId="0CE47F96" w14:textId="32EC160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34FF45BB" w14:textId="5F34E8F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4022DF2A" w14:textId="4C92302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14D82BFF" w14:textId="4023561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441C9207" w14:textId="59756C0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71AFFD2" w14:textId="15AC4FC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01D4D6A3" w14:textId="715CF8C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5D3AD94B" w14:textId="56A7AE5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35AF074A" w14:textId="0FA64A6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16B761B9" w14:textId="7F95AC1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142CC6C2" w14:textId="08DFF08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A2278" w:rsidRPr="003A2278" w14:paraId="7BF04A8E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D7577DA" w14:textId="5C0EFDD0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6" w:type="dxa"/>
            <w:noWrap/>
            <w:vAlign w:val="center"/>
            <w:hideMark/>
          </w:tcPr>
          <w:p w14:paraId="2E83D2B1" w14:textId="47B84E7C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1236AABE" w14:textId="4B11CCC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640F7B7" w14:textId="179B72E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156C0645" w14:textId="080882D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6C392FEC" w14:textId="4713602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68F06D0A" w14:textId="5B725BB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6A93FFA8" w14:textId="2D0CA5F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4AC3C6DE" w14:textId="1C322D0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53B10FA2" w14:textId="5939AC4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4AB1A3A6" w14:textId="6DA94F8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BE0036E" w14:textId="46506F2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A2278" w:rsidRPr="003A2278" w14:paraId="2C147C9D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C69213F" w14:textId="462BFF7C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76" w:type="dxa"/>
            <w:noWrap/>
            <w:vAlign w:val="center"/>
            <w:hideMark/>
          </w:tcPr>
          <w:p w14:paraId="782D4ADF" w14:textId="3189DD89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7C9E36CF" w14:textId="414408F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5" w:type="dxa"/>
            <w:noWrap/>
            <w:vAlign w:val="center"/>
            <w:hideMark/>
          </w:tcPr>
          <w:p w14:paraId="5CA98F52" w14:textId="518BB8C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6FEC1AD2" w14:textId="58C2166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4FCDE8EB" w14:textId="09845B4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296D5850" w14:textId="1641A61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62E1BFD7" w14:textId="51BE8E6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9897F97" w14:textId="54E03DA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7AF06738" w14:textId="5761C5F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73B4C55A" w14:textId="2C9DF68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9041131" w14:textId="1755032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A2278" w:rsidRPr="003A2278" w14:paraId="57A5D2FE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28FD5799" w14:textId="20F5199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76" w:type="dxa"/>
            <w:noWrap/>
            <w:vAlign w:val="center"/>
            <w:hideMark/>
          </w:tcPr>
          <w:p w14:paraId="1A1643C7" w14:textId="7BA76D9E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6332EFCC" w14:textId="6112F1D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5" w:type="dxa"/>
            <w:noWrap/>
            <w:vAlign w:val="center"/>
            <w:hideMark/>
          </w:tcPr>
          <w:p w14:paraId="34266264" w14:textId="56DE638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3F9964C7" w14:textId="3C06EA6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7ABC06F2" w14:textId="196EC38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1A637E42" w14:textId="3EED669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75EF65B1" w14:textId="7A0F001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7C1D2E95" w14:textId="41688A6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069110EE" w14:textId="5167429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06432540" w14:textId="433560B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58F8B0DC" w14:textId="68DA3D4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A2278" w:rsidRPr="003A2278" w14:paraId="728282BB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0F9C49C5" w14:textId="75E415D0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76" w:type="dxa"/>
            <w:noWrap/>
            <w:vAlign w:val="center"/>
            <w:hideMark/>
          </w:tcPr>
          <w:p w14:paraId="79C6C8D4" w14:textId="6AA2BB43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5A136B0B" w14:textId="5EF5A7B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vAlign w:val="center"/>
            <w:hideMark/>
          </w:tcPr>
          <w:p w14:paraId="35FE72EB" w14:textId="66C8269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7D8B66C0" w14:textId="6F06782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67F1DB98" w14:textId="187E658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4823C32" w14:textId="439ABC1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534C2C2B" w14:textId="46568E3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2C475DF1" w14:textId="3D0CF9F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48EBA4BE" w14:textId="37E2ABA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131BDDB9" w14:textId="4A83E4F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2F15CDBC" w14:textId="00DC048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A2278" w:rsidRPr="003A2278" w14:paraId="2E8622C9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13DE2D2F" w14:textId="4A25C9D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76" w:type="dxa"/>
            <w:noWrap/>
            <w:vAlign w:val="center"/>
            <w:hideMark/>
          </w:tcPr>
          <w:p w14:paraId="4D781141" w14:textId="410C787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123AD8C3" w14:textId="770655F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5" w:type="dxa"/>
            <w:noWrap/>
            <w:vAlign w:val="center"/>
            <w:hideMark/>
          </w:tcPr>
          <w:p w14:paraId="769A64C3" w14:textId="6D8A171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1C188853" w14:textId="1BEE050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743298D0" w14:textId="6881CFD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541D5A66" w14:textId="02B7885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0521D832" w14:textId="7269287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7E6FA12B" w14:textId="2DB8245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1B86F8DE" w14:textId="2CFEB4A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24061512" w14:textId="285408A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86324C4" w14:textId="5812A26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A2278" w:rsidRPr="003A2278" w14:paraId="00F4D709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6AF1399B" w14:textId="26BD31EC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76" w:type="dxa"/>
            <w:noWrap/>
            <w:vAlign w:val="center"/>
            <w:hideMark/>
          </w:tcPr>
          <w:p w14:paraId="433BDF2D" w14:textId="3FCB2772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6AEDA287" w14:textId="7C38225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39810570" w14:textId="0E59171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25BA5ED9" w14:textId="034918A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79D57768" w14:textId="242BBA4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0D52C30D" w14:textId="728CA29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3B117D59" w14:textId="0F2942A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29029EF1" w14:textId="31D723A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649854B2" w14:textId="58AB78A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42F62600" w14:textId="3E880BD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781CB912" w14:textId="48B239E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A2278" w:rsidRPr="003A2278" w14:paraId="603D2996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BEA3289" w14:textId="4330E507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76" w:type="dxa"/>
            <w:noWrap/>
            <w:vAlign w:val="center"/>
            <w:hideMark/>
          </w:tcPr>
          <w:p w14:paraId="72A1896F" w14:textId="0F6CDBEE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3A22608F" w14:textId="48CDA89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14:paraId="53DF23E4" w14:textId="68F0CD4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3270C8C8" w14:textId="0605D9D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2BD36A2A" w14:textId="2676C0C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689C8800" w14:textId="735E293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581A516C" w14:textId="68D127A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04B28BE2" w14:textId="5303284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50AD02F1" w14:textId="3DF22BA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1856A6FA" w14:textId="7117BBC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4F508CFA" w14:textId="2A6E382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A2278" w:rsidRPr="003A2278" w14:paraId="1287EC21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2571465F" w14:textId="45CF238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76" w:type="dxa"/>
            <w:noWrap/>
            <w:vAlign w:val="center"/>
            <w:hideMark/>
          </w:tcPr>
          <w:p w14:paraId="05A56D0D" w14:textId="0963FD1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36554A97" w14:textId="530B82F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5" w:type="dxa"/>
            <w:noWrap/>
            <w:vAlign w:val="center"/>
            <w:hideMark/>
          </w:tcPr>
          <w:p w14:paraId="011B458C" w14:textId="74CB95E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0E47B24D" w14:textId="17181CB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6F8FEE6A" w14:textId="254DDAD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7FBA57EB" w14:textId="7ED30DD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2ACBE143" w14:textId="1DE37C0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6A8D89CD" w14:textId="68F3D62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2EC5BBB" w14:textId="35B8E2A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5088021A" w14:textId="4DB68A4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CC5923D" w14:textId="24CA7F1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A2278" w:rsidRPr="003A2278" w14:paraId="666A5375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037A69C9" w14:textId="36928753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76" w:type="dxa"/>
            <w:noWrap/>
            <w:vAlign w:val="center"/>
            <w:hideMark/>
          </w:tcPr>
          <w:p w14:paraId="0A38F58D" w14:textId="5E31287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4630D82C" w14:textId="1452ADA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vAlign w:val="center"/>
            <w:hideMark/>
          </w:tcPr>
          <w:p w14:paraId="5AE1E16E" w14:textId="0DD8780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269223D0" w14:textId="2EB924E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F7496C9" w14:textId="466470B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46C98E03" w14:textId="6974B5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3D59DFA2" w14:textId="093ABD1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3BE51BD3" w14:textId="247AF25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F693C8D" w14:textId="343243D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6344D153" w14:textId="16AEAE2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621F50C4" w14:textId="25C1FFF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A2278" w:rsidRPr="003A2278" w14:paraId="065AD4F6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18108AB2" w14:textId="2E5E451C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8</w:t>
            </w:r>
          </w:p>
        </w:tc>
        <w:tc>
          <w:tcPr>
            <w:tcW w:w="976" w:type="dxa"/>
            <w:noWrap/>
            <w:vAlign w:val="center"/>
            <w:hideMark/>
          </w:tcPr>
          <w:p w14:paraId="4DA58450" w14:textId="09C83D9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61D1CCFF" w14:textId="273D0D1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14:paraId="48B24DF8" w14:textId="0B5E237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7B65FC2E" w14:textId="14D7372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2886FCB" w14:textId="142ED8B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735749F" w14:textId="726AA9C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78C7C23D" w14:textId="2052A4D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22738D22" w14:textId="50E09F8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45FA0547" w14:textId="7157BED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23A949EA" w14:textId="4C3C056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308556AC" w14:textId="0AB1226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A2278" w:rsidRPr="003A2278" w14:paraId="33AB9925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65A897FD" w14:textId="718E015C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76" w:type="dxa"/>
            <w:noWrap/>
            <w:vAlign w:val="center"/>
            <w:hideMark/>
          </w:tcPr>
          <w:p w14:paraId="0FDBAEB6" w14:textId="30CF347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79CA41DF" w14:textId="48AA74E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vAlign w:val="center"/>
            <w:hideMark/>
          </w:tcPr>
          <w:p w14:paraId="5F4E0C55" w14:textId="0D70A27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503C10B0" w14:textId="2227DFB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2B591AC9" w14:textId="3666007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4656B9C" w14:textId="2FD3C41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11DE0A4E" w14:textId="76646A5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E3E0285" w14:textId="02D03F5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7BF353EC" w14:textId="1D3C083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40E779FF" w14:textId="36F7C02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B400FD2" w14:textId="6224329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24309BEC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591F0093" w14:textId="6FD71D7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76" w:type="dxa"/>
            <w:noWrap/>
            <w:vAlign w:val="center"/>
            <w:hideMark/>
          </w:tcPr>
          <w:p w14:paraId="1565E2F8" w14:textId="30DD726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00C0F63A" w14:textId="51C9835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vAlign w:val="center"/>
            <w:hideMark/>
          </w:tcPr>
          <w:p w14:paraId="05B2B00B" w14:textId="7CAEDA9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3318467A" w14:textId="68CA770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4554894C" w14:textId="780A62F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57241465" w14:textId="7EF8EE1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1E2F3884" w14:textId="7EE8502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497E0EB" w14:textId="3E53945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219C5D5B" w14:textId="554C74F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06B63890" w14:textId="3FFF97F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17A4B140" w14:textId="2CBE72C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A2278" w:rsidRPr="003A2278" w14:paraId="16347A71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7DA84FF" w14:textId="2A92E9A7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76" w:type="dxa"/>
            <w:noWrap/>
            <w:vAlign w:val="center"/>
            <w:hideMark/>
          </w:tcPr>
          <w:p w14:paraId="152D29CB" w14:textId="7B02F112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00A90DAB" w14:textId="23542EB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707E0015" w14:textId="297A187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2CD610DB" w14:textId="175250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2B515DE1" w14:textId="468CB67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6B8B3CAE" w14:textId="1D990F0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57A3C50A" w14:textId="6A7839B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40CAE4C7" w14:textId="4B85B2F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42B77F75" w14:textId="24B5105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14A18B31" w14:textId="614FAB8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465888E" w14:textId="1A2B4F4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5CD24477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64A0622" w14:textId="611A69C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76" w:type="dxa"/>
            <w:noWrap/>
            <w:vAlign w:val="center"/>
            <w:hideMark/>
          </w:tcPr>
          <w:p w14:paraId="10DA3254" w14:textId="549C2CBC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1DC96A41" w14:textId="533C5B9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vAlign w:val="center"/>
            <w:hideMark/>
          </w:tcPr>
          <w:p w14:paraId="52FDF9C2" w14:textId="7FF473D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74635F84" w14:textId="75FA6BB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23543534" w14:textId="76DF303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7089D53E" w14:textId="165B673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72C6A50E" w14:textId="6A807D8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49B6FBE7" w14:textId="1D225B1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0BEAA377" w14:textId="0E3C9D5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438DB7D7" w14:textId="7FD9C2E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ED28202" w14:textId="7E45166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A2278" w:rsidRPr="003A2278" w14:paraId="572086DE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09997CD9" w14:textId="4D590DC0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76" w:type="dxa"/>
            <w:noWrap/>
            <w:vAlign w:val="center"/>
            <w:hideMark/>
          </w:tcPr>
          <w:p w14:paraId="60574EB9" w14:textId="20C0D5D3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1073EA66" w14:textId="390E058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5" w:type="dxa"/>
            <w:noWrap/>
            <w:vAlign w:val="center"/>
            <w:hideMark/>
          </w:tcPr>
          <w:p w14:paraId="49F400B4" w14:textId="27101E7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30CBD554" w14:textId="675E391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6C3CC7D" w14:textId="2EF56AE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70888A22" w14:textId="2CDEA3D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4128396E" w14:textId="34C15DD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F300D33" w14:textId="441FA50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31772802" w14:textId="05F84CD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43469D55" w14:textId="579485C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070EA019" w14:textId="4DE888A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A2278" w:rsidRPr="003A2278" w14:paraId="52D1EE06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15E2DDCC" w14:textId="6C714E6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76" w:type="dxa"/>
            <w:noWrap/>
            <w:vAlign w:val="center"/>
            <w:hideMark/>
          </w:tcPr>
          <w:p w14:paraId="3B63AB35" w14:textId="13386E87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79ABF0C2" w14:textId="75884ED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5" w:type="dxa"/>
            <w:noWrap/>
            <w:vAlign w:val="center"/>
            <w:hideMark/>
          </w:tcPr>
          <w:p w14:paraId="544040E1" w14:textId="4CCD3A4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4005E210" w14:textId="32A42B8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3CBE4FFC" w14:textId="6360CC6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6C0F5E05" w14:textId="4265E8C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2496E01A" w14:textId="4D75712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4B2009B4" w14:textId="221681D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27212A70" w14:textId="5AA5974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3E65E1AE" w14:textId="2E5CB0F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658FA5A1" w14:textId="229A36A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A2278" w:rsidRPr="003A2278" w14:paraId="73277420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5AA54288" w14:textId="51D97C1D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76" w:type="dxa"/>
            <w:noWrap/>
            <w:vAlign w:val="center"/>
            <w:hideMark/>
          </w:tcPr>
          <w:p w14:paraId="10F639E5" w14:textId="2C26318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5117BB8A" w14:textId="3987141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vAlign w:val="center"/>
            <w:hideMark/>
          </w:tcPr>
          <w:p w14:paraId="16828390" w14:textId="053B1F9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27FDEA67" w14:textId="748A7E9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53164902" w14:textId="0AE75D4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18FBB888" w14:textId="27E763F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0BE2F4FA" w14:textId="0F91986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1CDCDDCF" w14:textId="4D137E1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60361082" w14:textId="2756368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152441EA" w14:textId="0730C3A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2B017D0F" w14:textId="445289E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A2278" w:rsidRPr="003A2278" w14:paraId="749F989A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B9EDAFF" w14:textId="1F7B557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76" w:type="dxa"/>
            <w:noWrap/>
            <w:vAlign w:val="center"/>
            <w:hideMark/>
          </w:tcPr>
          <w:p w14:paraId="28444DB7" w14:textId="4FC96DEC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5F664097" w14:textId="021386A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70C8DC42" w14:textId="00EDDF3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64B6D665" w14:textId="659CBC7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554BDBCC" w14:textId="4E9910A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5A3C0BA8" w14:textId="5022ED7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4C98111C" w14:textId="0302C36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0D53A4A" w14:textId="65560B4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0F29D791" w14:textId="4CC0B70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533F8F5F" w14:textId="0EA90CF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486C0F9B" w14:textId="208E995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A2278" w:rsidRPr="003A2278" w14:paraId="2FE886DF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29AE5058" w14:textId="598A12B7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76" w:type="dxa"/>
            <w:noWrap/>
            <w:vAlign w:val="center"/>
            <w:hideMark/>
          </w:tcPr>
          <w:p w14:paraId="1F4D1850" w14:textId="502E778F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6BAA6E75" w14:textId="2553BB8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045C5D98" w14:textId="64AC8F3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667F30A9" w14:textId="2634B9E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87AB62F" w14:textId="7CC120F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6AC0D67" w14:textId="62E1AC6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218B0A94" w14:textId="3F642CD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6E21814A" w14:textId="390DB08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669F690" w14:textId="138CE9C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7A249D65" w14:textId="5E5EF3B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69B71689" w14:textId="778195D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A2278" w:rsidRPr="003A2278" w14:paraId="38225F0B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068AF195" w14:textId="20FCCC93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76" w:type="dxa"/>
            <w:noWrap/>
            <w:vAlign w:val="center"/>
            <w:hideMark/>
          </w:tcPr>
          <w:p w14:paraId="1B628911" w14:textId="18A1CF81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2E3123E6" w14:textId="7E13702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vAlign w:val="center"/>
            <w:hideMark/>
          </w:tcPr>
          <w:p w14:paraId="2E3AF66A" w14:textId="24F08B1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270BFB67" w14:textId="1C4D32E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1B86F6B" w14:textId="672E648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6B971CE8" w14:textId="62F7F2D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1F3CE399" w14:textId="5AD77BE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7DF42D09" w14:textId="223F0AE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1B70A4EA" w14:textId="655B798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4B735530" w14:textId="6899476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2297E469" w14:textId="777629A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A2278" w:rsidRPr="003A2278" w14:paraId="064B4C8E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19A50D1A" w14:textId="1D40F1EE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76" w:type="dxa"/>
            <w:noWrap/>
            <w:vAlign w:val="center"/>
            <w:hideMark/>
          </w:tcPr>
          <w:p w14:paraId="6BF46BB2" w14:textId="78D05BF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1AD46FEC" w14:textId="45760DE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62D665B5" w14:textId="53230B1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5608BAB4" w14:textId="4B2BFA0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27EF5F16" w14:textId="7A91EA6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251FA4B6" w14:textId="485D04B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49FEAC2A" w14:textId="4E2E261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4A1F9D20" w14:textId="4D9A02D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9DBB49C" w14:textId="3ACC294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3CAC924C" w14:textId="48A19C1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43754E58" w14:textId="6D5E5FB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68E462FA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11C49B1C" w14:textId="5F8DF8B9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76" w:type="dxa"/>
            <w:noWrap/>
            <w:vAlign w:val="center"/>
            <w:hideMark/>
          </w:tcPr>
          <w:p w14:paraId="3E7F4B80" w14:textId="0B2184F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34804E88" w14:textId="0D2FD0A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5" w:type="dxa"/>
            <w:noWrap/>
            <w:vAlign w:val="center"/>
            <w:hideMark/>
          </w:tcPr>
          <w:p w14:paraId="395199DD" w14:textId="49DE7FC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0A8880B1" w14:textId="5EA71D3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31BDABC4" w14:textId="1ACD1F5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54735126" w14:textId="658F877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66FCFB90" w14:textId="5AF08F0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124BBE93" w14:textId="3A5627D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7EDAB928" w14:textId="1CB697A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27FE36BC" w14:textId="3CD75ED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5E867FDE" w14:textId="06691CC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A2278" w:rsidRPr="003A2278" w14:paraId="70A81BC4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1CB61047" w14:textId="648BB310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76" w:type="dxa"/>
            <w:noWrap/>
            <w:vAlign w:val="center"/>
            <w:hideMark/>
          </w:tcPr>
          <w:p w14:paraId="0F9B2626" w14:textId="5A8DA2D0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4E1335AD" w14:textId="520BC78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5" w:type="dxa"/>
            <w:noWrap/>
            <w:vAlign w:val="center"/>
            <w:hideMark/>
          </w:tcPr>
          <w:p w14:paraId="51FF1EB0" w14:textId="7624297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434934E8" w14:textId="0A8E39B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6A7F827E" w14:textId="1CCDEC6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38BE104A" w14:textId="477242C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6E83ABAA" w14:textId="0081986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4C5D8F38" w14:textId="2F7419A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3C4C37ED" w14:textId="3DB12DE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530A5E1B" w14:textId="642D5C8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4FC917EF" w14:textId="123C270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A2278" w:rsidRPr="003A2278" w14:paraId="4B0A388A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C3E1646" w14:textId="5E614F31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76" w:type="dxa"/>
            <w:noWrap/>
            <w:vAlign w:val="center"/>
            <w:hideMark/>
          </w:tcPr>
          <w:p w14:paraId="74E9872B" w14:textId="0DE7DE97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3DF373AF" w14:textId="6B7E4C5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5" w:type="dxa"/>
            <w:noWrap/>
            <w:vAlign w:val="center"/>
            <w:hideMark/>
          </w:tcPr>
          <w:p w14:paraId="3FA9CC2D" w14:textId="0D58893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700ABEC0" w14:textId="7F7262D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6744B4DF" w14:textId="6CD21D6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51DBC938" w14:textId="682283B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77C34CFF" w14:textId="5AEBDF6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1A6DC2CF" w14:textId="19B036E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7FD72F86" w14:textId="2B8B995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7D472DF3" w14:textId="0D830C5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2EBAB04D" w14:textId="7B78D4D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A2278" w:rsidRPr="003A2278" w14:paraId="6D9CDDD0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6227D34F" w14:textId="5627F79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76" w:type="dxa"/>
            <w:noWrap/>
            <w:vAlign w:val="center"/>
            <w:hideMark/>
          </w:tcPr>
          <w:p w14:paraId="2CE25AFD" w14:textId="7068EB69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02C954DC" w14:textId="04FEA00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00C93133" w14:textId="317B0B1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41712AA0" w14:textId="250FF0B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D7D1656" w14:textId="7424FAE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32CE9C49" w14:textId="7A19A81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3B4E7B74" w14:textId="1D9E3B2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4CE2F04D" w14:textId="466C9ED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392987AD" w14:textId="17F084B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0946B930" w14:textId="47F500C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93B28E5" w14:textId="559C1A2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A2278" w:rsidRPr="003A2278" w14:paraId="574B01C3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35F661E2" w14:textId="5652788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76" w:type="dxa"/>
            <w:noWrap/>
            <w:vAlign w:val="center"/>
            <w:hideMark/>
          </w:tcPr>
          <w:p w14:paraId="4815F58A" w14:textId="4563364E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935" w:type="dxa"/>
            <w:noWrap/>
            <w:vAlign w:val="center"/>
            <w:hideMark/>
          </w:tcPr>
          <w:p w14:paraId="0D799231" w14:textId="2A41B25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5" w:type="dxa"/>
            <w:noWrap/>
            <w:vAlign w:val="center"/>
            <w:hideMark/>
          </w:tcPr>
          <w:p w14:paraId="0BEA1A3A" w14:textId="3D65D11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2EFCCDEE" w14:textId="520C3D9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3374F968" w14:textId="4EC1335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2990CB5F" w14:textId="2B3C96F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32D6C504" w14:textId="7AB3FDD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74510B8F" w14:textId="1A587B9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6435565F" w14:textId="1F86344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6D3F6A3A" w14:textId="6B88D97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34DB2C9B" w14:textId="42E1515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A2278" w:rsidRPr="003A2278" w14:paraId="608D957B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38F6C4E" w14:textId="34E6CBF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76" w:type="dxa"/>
            <w:noWrap/>
            <w:vAlign w:val="center"/>
            <w:hideMark/>
          </w:tcPr>
          <w:p w14:paraId="603ADDB3" w14:textId="18829773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4D58157C" w14:textId="03604CB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5" w:type="dxa"/>
            <w:noWrap/>
            <w:vAlign w:val="center"/>
            <w:hideMark/>
          </w:tcPr>
          <w:p w14:paraId="473D20BF" w14:textId="7F6A4ED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0F1E0C0B" w14:textId="7BC0652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0EC0AE82" w14:textId="6D6A79D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0F360A9" w14:textId="694B764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63CFE60B" w14:textId="44F34C6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39B92C1B" w14:textId="7320ACC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0FDDE82B" w14:textId="31039BD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4F2083B9" w14:textId="75B3119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D6A42B3" w14:textId="7418C68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A2278" w:rsidRPr="003A2278" w14:paraId="7796D4E5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32AC8253" w14:textId="152C161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76" w:type="dxa"/>
            <w:noWrap/>
            <w:vAlign w:val="center"/>
            <w:hideMark/>
          </w:tcPr>
          <w:p w14:paraId="1F10808C" w14:textId="37FB0B3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57203EE5" w14:textId="3801212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0B19AE56" w14:textId="50BB741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7341D63B" w14:textId="515EF52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3FC49017" w14:textId="64BDA76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72D8A987" w14:textId="771731B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7CECA4D0" w14:textId="576F60E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1D7BBAAC" w14:textId="7AA5F1E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2EB51CBF" w14:textId="52C5EC6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751C9111" w14:textId="5326DC9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3F63687" w14:textId="4697415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3AA2D86E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0725F0F" w14:textId="5758CCF1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76" w:type="dxa"/>
            <w:noWrap/>
            <w:vAlign w:val="center"/>
            <w:hideMark/>
          </w:tcPr>
          <w:p w14:paraId="6EB5A4AD" w14:textId="07A1B067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497B8625" w14:textId="5BB54F1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22D618AD" w14:textId="55EE4CE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0A7D7985" w14:textId="08ED03A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AABA089" w14:textId="571CA69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753A6A9A" w14:textId="1FB4D78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5D18970C" w14:textId="3CF7979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13678001" w14:textId="2B13854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04A65546" w14:textId="4C09622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7C2206AA" w14:textId="2054E2B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066965A" w14:textId="7044115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A2278" w:rsidRPr="003A2278" w14:paraId="112ED981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30341568" w14:textId="1C338357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76" w:type="dxa"/>
            <w:noWrap/>
            <w:vAlign w:val="center"/>
            <w:hideMark/>
          </w:tcPr>
          <w:p w14:paraId="59260349" w14:textId="3A239320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2258DAD8" w14:textId="0980936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5" w:type="dxa"/>
            <w:noWrap/>
            <w:vAlign w:val="center"/>
            <w:hideMark/>
          </w:tcPr>
          <w:p w14:paraId="45D04358" w14:textId="5A8DA87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61B46D9E" w14:textId="76E634B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61DE40C1" w14:textId="2177A05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26671DB5" w14:textId="3AF4DDC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5CEB6A51" w14:textId="51C786C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4E5A7CCB" w14:textId="4FEC76C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007249A6" w14:textId="2D31886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3B8006E0" w14:textId="2C6243F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994813D" w14:textId="22891FD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0ABEEE0B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D5AE342" w14:textId="7F427067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76" w:type="dxa"/>
            <w:noWrap/>
            <w:vAlign w:val="center"/>
            <w:hideMark/>
          </w:tcPr>
          <w:p w14:paraId="32CD3A10" w14:textId="239538C3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06393E8C" w14:textId="458BEA0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14:paraId="5D214651" w14:textId="1127600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609379E0" w14:textId="4EAB5E6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14B76829" w14:textId="2BB7422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5B23A1F1" w14:textId="32DB559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01088B79" w14:textId="7FE18711" w:rsidR="003A2278" w:rsidRPr="00DB3532" w:rsidRDefault="003A2278" w:rsidP="003A22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3532">
              <w:rPr>
                <w:rFonts w:ascii="Times New Roman" w:hAnsi="Times New Roman" w:cs="Times New Roman"/>
                <w:b/>
                <w:sz w:val="18"/>
                <w:szCs w:val="18"/>
              </w:rPr>
              <w:t>1.2</w:t>
            </w:r>
          </w:p>
        </w:tc>
        <w:tc>
          <w:tcPr>
            <w:tcW w:w="737" w:type="dxa"/>
            <w:noWrap/>
            <w:vAlign w:val="center"/>
            <w:hideMark/>
          </w:tcPr>
          <w:p w14:paraId="3FDB4A2B" w14:textId="6260BDE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5AB929B7" w14:textId="0CD5623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0C822B79" w14:textId="2E70E40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78CA7A33" w14:textId="0866382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A2278" w:rsidRPr="003A2278" w14:paraId="416986BA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59BEC4AE" w14:textId="32DF0A6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76" w:type="dxa"/>
            <w:noWrap/>
            <w:vAlign w:val="center"/>
            <w:hideMark/>
          </w:tcPr>
          <w:p w14:paraId="068C3941" w14:textId="15AE96A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4C7D379F" w14:textId="1E344FB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7ACBB3C3" w14:textId="5D71F29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73BC3A58" w14:textId="70E4B30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17174193" w14:textId="2F95529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23B64C3" w14:textId="17B6E2F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6B958E2A" w14:textId="141D8A6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637BCEE0" w14:textId="2FE6099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1FBC5DB0" w14:textId="08260EA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1862FB83" w14:textId="23C5039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8578A83" w14:textId="6AA68D5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A2278" w:rsidRPr="003A2278" w14:paraId="05F099EE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08625DD2" w14:textId="319F6D09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76" w:type="dxa"/>
            <w:noWrap/>
            <w:vAlign w:val="center"/>
            <w:hideMark/>
          </w:tcPr>
          <w:p w14:paraId="40B6095F" w14:textId="76EFB46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22925150" w14:textId="32C71F8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5" w:type="dxa"/>
            <w:noWrap/>
            <w:vAlign w:val="center"/>
            <w:hideMark/>
          </w:tcPr>
          <w:p w14:paraId="62462EB2" w14:textId="0D0D287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397A4B31" w14:textId="32FC796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23A35930" w14:textId="7035B02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4CA15DBA" w14:textId="3B00844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659599DC" w14:textId="1F22D08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373C7F57" w14:textId="2480628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26EDEE18" w14:textId="70D2E8E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10D3DF1F" w14:textId="1823F32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2B2357EB" w14:textId="26BED67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A2278" w:rsidRPr="003A2278" w14:paraId="6879E9C8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A4E04D7" w14:textId="4C26B4A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noWrap/>
            <w:vAlign w:val="center"/>
            <w:hideMark/>
          </w:tcPr>
          <w:p w14:paraId="1E1CB3F4" w14:textId="63E30A8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4E305741" w14:textId="7735001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2F903A9F" w14:textId="7B2B8B3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4B25AFB7" w14:textId="0C466E8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7FD2E408" w14:textId="7E77661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5882FDF7" w14:textId="4A0F32F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3455DEB3" w14:textId="319B4DF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5D4D3711" w14:textId="7088D43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7646704C" w14:textId="0D4F072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074F0DBF" w14:textId="15F7977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7ECF0EDB" w14:textId="46A5473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2C2FAFB2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280A922C" w14:textId="03ED685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76" w:type="dxa"/>
            <w:noWrap/>
            <w:vAlign w:val="center"/>
            <w:hideMark/>
          </w:tcPr>
          <w:p w14:paraId="389666C5" w14:textId="5586EFBF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7CF163A9" w14:textId="6E90B96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vAlign w:val="center"/>
            <w:hideMark/>
          </w:tcPr>
          <w:p w14:paraId="53895144" w14:textId="0A6F047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55FF75BE" w14:textId="3F09BE4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4454E446" w14:textId="0B5729A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07C61AA3" w14:textId="65AD476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55F8A473" w14:textId="08DE01AF" w:rsidR="003A2278" w:rsidRPr="00DB3532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532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37" w:type="dxa"/>
            <w:noWrap/>
            <w:vAlign w:val="center"/>
            <w:hideMark/>
          </w:tcPr>
          <w:p w14:paraId="3EC9A353" w14:textId="5E8602B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588B6EEF" w14:textId="02C54DD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782BA11C" w14:textId="540F313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CD0AAA7" w14:textId="60982A8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A2278" w:rsidRPr="003A2278" w14:paraId="1B748523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3C741023" w14:textId="45C8031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76" w:type="dxa"/>
            <w:noWrap/>
            <w:vAlign w:val="center"/>
            <w:hideMark/>
          </w:tcPr>
          <w:p w14:paraId="4B9BEBB3" w14:textId="3733823C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37AE1BD4" w14:textId="7EACD67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2D6E59C6" w14:textId="5C0F961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7D76DEE3" w14:textId="7669700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5451A220" w14:textId="699DEDD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5AC5829C" w14:textId="18C87D5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66308478" w14:textId="08A55AA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6E56DBB6" w14:textId="42AF270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1537D972" w14:textId="24F26F7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1A9D9580" w14:textId="4EC988C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2A7D13FC" w14:textId="51E5433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A2278" w:rsidRPr="003A2278" w14:paraId="3AEC0443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60245A57" w14:textId="252B08AF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76" w:type="dxa"/>
            <w:noWrap/>
            <w:vAlign w:val="center"/>
            <w:hideMark/>
          </w:tcPr>
          <w:p w14:paraId="6DAAB882" w14:textId="0BC59343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49754B90" w14:textId="47021B7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vAlign w:val="center"/>
            <w:hideMark/>
          </w:tcPr>
          <w:p w14:paraId="33E0A25D" w14:textId="6075AB2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4BC19576" w14:textId="12A53F0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5C8FBB3D" w14:textId="4BFC949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110EF82B" w14:textId="2DEAE4A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06533768" w14:textId="4DCC7ED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41814395" w14:textId="24C0588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170A8AD1" w14:textId="75C3157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0A7C25AF" w14:textId="41CC431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57BE4F10" w14:textId="3AD5508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A2278" w:rsidRPr="003A2278" w14:paraId="4D54CABC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0B6C43F4" w14:textId="7EF8E30F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76" w:type="dxa"/>
            <w:noWrap/>
            <w:vAlign w:val="center"/>
            <w:hideMark/>
          </w:tcPr>
          <w:p w14:paraId="5377914D" w14:textId="1BC8103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2D0E1083" w14:textId="3D495D2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0F9C4DC1" w14:textId="07F37E5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7A5FA89F" w14:textId="6622667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42D4CEDA" w14:textId="2BDF650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79105B08" w14:textId="3419434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038139F2" w14:textId="7491C13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0F98AC18" w14:textId="1799973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6F0ECA84" w14:textId="54D1D37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257C13D4" w14:textId="50CE7D2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41178D2" w14:textId="462707D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3A2278" w:rsidRPr="003A2278" w14:paraId="6A003D8C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8F25BD9" w14:textId="2D2BAD36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76" w:type="dxa"/>
            <w:noWrap/>
            <w:vAlign w:val="center"/>
            <w:hideMark/>
          </w:tcPr>
          <w:p w14:paraId="14BA6D99" w14:textId="179D173E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4F0B5149" w14:textId="521517C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vAlign w:val="center"/>
            <w:hideMark/>
          </w:tcPr>
          <w:p w14:paraId="003A3B09" w14:textId="1A0FA23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54F76FC1" w14:textId="4D00C28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338734C1" w14:textId="0BB6465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4FF98B8" w14:textId="60A803B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3C92A50F" w14:textId="2E1AADD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60D2FE99" w14:textId="35C67C8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197E1EBB" w14:textId="08E699D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166DBC09" w14:textId="6698EA8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AD35F6B" w14:textId="0FA564F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3A2278" w:rsidRPr="003A2278" w14:paraId="35CFC25A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26460E1C" w14:textId="7FA0C6B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76" w:type="dxa"/>
            <w:noWrap/>
            <w:vAlign w:val="center"/>
            <w:hideMark/>
          </w:tcPr>
          <w:p w14:paraId="68981160" w14:textId="655D6C2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2CDF7B79" w14:textId="0E48CA3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14:paraId="1490A481" w14:textId="11E035C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0C03B0A6" w14:textId="6DF9985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49C843C" w14:textId="5A40D04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0389A08E" w14:textId="30701E8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51E12840" w14:textId="631DDF3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5D1EFB9" w14:textId="2CCDA35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21E66932" w14:textId="45C9B7C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1F5E669A" w14:textId="77B9C7D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0392E7B5" w14:textId="4E5CD06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A2278" w:rsidRPr="003A2278" w14:paraId="7D1BDC59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7E5FC7FD" w14:textId="55F402A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76" w:type="dxa"/>
            <w:noWrap/>
            <w:vAlign w:val="center"/>
            <w:hideMark/>
          </w:tcPr>
          <w:p w14:paraId="3B88382F" w14:textId="65A83DA1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73E045E7" w14:textId="4AEBC74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5" w:type="dxa"/>
            <w:noWrap/>
            <w:vAlign w:val="center"/>
            <w:hideMark/>
          </w:tcPr>
          <w:p w14:paraId="7DE69F28" w14:textId="66B47B9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1374C5A2" w14:textId="720F520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01CE9453" w14:textId="0EF6A21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6D1CD7AA" w14:textId="7083978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068A98B6" w14:textId="00F29C96" w:rsidR="003A2278" w:rsidRPr="00DB3532" w:rsidRDefault="003A2278" w:rsidP="003A22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3532">
              <w:rPr>
                <w:rFonts w:ascii="Times New Roman" w:hAnsi="Times New Roman" w:cs="Times New Roman"/>
                <w:b/>
                <w:sz w:val="18"/>
                <w:szCs w:val="18"/>
              </w:rPr>
              <w:t>2.0</w:t>
            </w:r>
          </w:p>
        </w:tc>
        <w:tc>
          <w:tcPr>
            <w:tcW w:w="737" w:type="dxa"/>
            <w:noWrap/>
            <w:vAlign w:val="center"/>
            <w:hideMark/>
          </w:tcPr>
          <w:p w14:paraId="0E114394" w14:textId="6F58706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475A46DA" w14:textId="4BA6BA1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6D5CFAF9" w14:textId="125EA1A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2315243C" w14:textId="68F0F76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A2278" w:rsidRPr="003A2278" w14:paraId="41BF51EA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30E13845" w14:textId="0D16353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76" w:type="dxa"/>
            <w:noWrap/>
            <w:vAlign w:val="center"/>
            <w:hideMark/>
          </w:tcPr>
          <w:p w14:paraId="4B38854F" w14:textId="0140371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525F0429" w14:textId="23FADB6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5" w:type="dxa"/>
            <w:noWrap/>
            <w:vAlign w:val="center"/>
            <w:hideMark/>
          </w:tcPr>
          <w:p w14:paraId="222F7848" w14:textId="2A66838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12261E67" w14:textId="7211655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5B690A64" w14:textId="3F96299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67C08846" w14:textId="1DC1C54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6038DF7C" w14:textId="4E3905F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00E29422" w14:textId="08404BB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0F59880A" w14:textId="3B6DCC3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78C49723" w14:textId="1252BEA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28E70534" w14:textId="76B5B86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A2278" w:rsidRPr="003A2278" w14:paraId="628F9313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63B6566C" w14:textId="2803EDC0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76" w:type="dxa"/>
            <w:noWrap/>
            <w:vAlign w:val="center"/>
            <w:hideMark/>
          </w:tcPr>
          <w:p w14:paraId="651E53F6" w14:textId="5201C218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5787DF54" w14:textId="491B1C5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28F86FD" w14:textId="4008FA7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273A59D9" w14:textId="1473E69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0495ADAE" w14:textId="05C384B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7D34A980" w14:textId="6BD9769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685783AA" w14:textId="2879F8B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00630DD1" w14:textId="6D5403E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7315C478" w14:textId="139AF74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251F1C9E" w14:textId="082AEF0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599A65A" w14:textId="6D690B4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A2278" w:rsidRPr="003A2278" w14:paraId="3BC2322B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390A2B93" w14:textId="39C49AC5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76" w:type="dxa"/>
            <w:noWrap/>
            <w:vAlign w:val="center"/>
            <w:hideMark/>
          </w:tcPr>
          <w:p w14:paraId="563680EA" w14:textId="512BE672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03FC7B09" w14:textId="1DC4EBB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5" w:type="dxa"/>
            <w:noWrap/>
            <w:vAlign w:val="center"/>
            <w:hideMark/>
          </w:tcPr>
          <w:p w14:paraId="0808BC93" w14:textId="6BF15DB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5236FEA3" w14:textId="715C757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22D385A3" w14:textId="0DAD07D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27BA9090" w14:textId="3600520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3B48AFB1" w14:textId="72B7626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6E88E8CC" w14:textId="66CC6EE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1557CF9A" w14:textId="57E2B37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64C3F33A" w14:textId="78D754A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4C56DF52" w14:textId="39F935B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3BD3B306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240B6C3F" w14:textId="46723E00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76" w:type="dxa"/>
            <w:noWrap/>
            <w:vAlign w:val="center"/>
            <w:hideMark/>
          </w:tcPr>
          <w:p w14:paraId="65447172" w14:textId="2376E6A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0DC103F9" w14:textId="617EF94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vAlign w:val="center"/>
            <w:hideMark/>
          </w:tcPr>
          <w:p w14:paraId="40C22DF7" w14:textId="1A3F1CF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746A33A5" w14:textId="69D6B50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7" w:type="dxa"/>
            <w:noWrap/>
            <w:vAlign w:val="center"/>
            <w:hideMark/>
          </w:tcPr>
          <w:p w14:paraId="294C35C2" w14:textId="3FF5E99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6BB70DD8" w14:textId="6D08467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689B046A" w14:textId="5541B38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1E05348C" w14:textId="50DB550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48BD90C3" w14:textId="75AD4B6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2B6761A2" w14:textId="6D9D0C0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381940B2" w14:textId="6D91B63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A2278" w:rsidRPr="003A2278" w14:paraId="39DCCECF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387B629" w14:textId="27C155F3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76" w:type="dxa"/>
            <w:noWrap/>
            <w:vAlign w:val="center"/>
            <w:hideMark/>
          </w:tcPr>
          <w:p w14:paraId="48641996" w14:textId="3F8AAF5D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43366F67" w14:textId="52AFD91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5" w:type="dxa"/>
            <w:noWrap/>
            <w:vAlign w:val="center"/>
            <w:hideMark/>
          </w:tcPr>
          <w:p w14:paraId="1A5C8914" w14:textId="2CD77A4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6B0382C1" w14:textId="4A46AF3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00BC12B0" w14:textId="4BC8EC9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4A25A50E" w14:textId="56864F1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2139EFFE" w14:textId="47F136A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46B8A369" w14:textId="09408B9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461DF91" w14:textId="5C0B20F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noWrap/>
            <w:vAlign w:val="center"/>
            <w:hideMark/>
          </w:tcPr>
          <w:p w14:paraId="29CA9126" w14:textId="4862A8DF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5B2F1F9E" w14:textId="5A41F38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A2278" w:rsidRPr="003A2278" w14:paraId="0123C3CF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66F6AFF1" w14:textId="3F0B1DD9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76" w:type="dxa"/>
            <w:noWrap/>
            <w:vAlign w:val="center"/>
            <w:hideMark/>
          </w:tcPr>
          <w:p w14:paraId="20C89B1A" w14:textId="44C6A391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4AF2F329" w14:textId="1E47821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vAlign w:val="center"/>
            <w:hideMark/>
          </w:tcPr>
          <w:p w14:paraId="65674701" w14:textId="67C65C1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noWrap/>
            <w:vAlign w:val="center"/>
            <w:hideMark/>
          </w:tcPr>
          <w:p w14:paraId="461BECC5" w14:textId="78299B2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385721A0" w14:textId="4A85C143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01B1CBB9" w14:textId="1967D74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noWrap/>
            <w:vAlign w:val="center"/>
            <w:hideMark/>
          </w:tcPr>
          <w:p w14:paraId="1CE12E75" w14:textId="5EB5CB6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05C00578" w14:textId="4346FD6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329E713C" w14:textId="1E5B347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noWrap/>
            <w:vAlign w:val="center"/>
            <w:hideMark/>
          </w:tcPr>
          <w:p w14:paraId="036ADDD2" w14:textId="198E41E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noWrap/>
            <w:vAlign w:val="center"/>
            <w:hideMark/>
          </w:tcPr>
          <w:p w14:paraId="35CC7EA8" w14:textId="73A7817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A2278" w:rsidRPr="003A2278" w14:paraId="52BA04AA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541B8855" w14:textId="2884EE1E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76" w:type="dxa"/>
            <w:noWrap/>
            <w:vAlign w:val="center"/>
            <w:hideMark/>
          </w:tcPr>
          <w:p w14:paraId="3F49FE32" w14:textId="5A998846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14A996E3" w14:textId="52CF98E1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vAlign w:val="center"/>
            <w:hideMark/>
          </w:tcPr>
          <w:p w14:paraId="490E4A52" w14:textId="137113F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noWrap/>
            <w:vAlign w:val="center"/>
            <w:hideMark/>
          </w:tcPr>
          <w:p w14:paraId="44460D0C" w14:textId="42AB3EA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noWrap/>
            <w:vAlign w:val="center"/>
            <w:hideMark/>
          </w:tcPr>
          <w:p w14:paraId="4E6F565B" w14:textId="2A09D46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2050C876" w14:textId="123B9F0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noWrap/>
            <w:vAlign w:val="center"/>
            <w:hideMark/>
          </w:tcPr>
          <w:p w14:paraId="562723D1" w14:textId="6531220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3695F7AC" w14:textId="3F04341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37" w:type="dxa"/>
            <w:noWrap/>
            <w:vAlign w:val="center"/>
            <w:hideMark/>
          </w:tcPr>
          <w:p w14:paraId="324B46CB" w14:textId="4705409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noWrap/>
            <w:vAlign w:val="center"/>
            <w:hideMark/>
          </w:tcPr>
          <w:p w14:paraId="0CE7B443" w14:textId="0EEA841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2FFB3200" w14:textId="3E1D773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A2278" w:rsidRPr="003A2278" w14:paraId="21D17BA9" w14:textId="77777777" w:rsidTr="003A2278">
        <w:trPr>
          <w:trHeight w:val="300"/>
        </w:trPr>
        <w:tc>
          <w:tcPr>
            <w:tcW w:w="311" w:type="dxa"/>
            <w:noWrap/>
            <w:vAlign w:val="center"/>
            <w:hideMark/>
          </w:tcPr>
          <w:p w14:paraId="4551BF5B" w14:textId="0EAFB80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76" w:type="dxa"/>
            <w:noWrap/>
            <w:vAlign w:val="center"/>
            <w:hideMark/>
          </w:tcPr>
          <w:p w14:paraId="6C26D87A" w14:textId="5D5B6CA4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noWrap/>
            <w:vAlign w:val="center"/>
            <w:hideMark/>
          </w:tcPr>
          <w:p w14:paraId="294BB908" w14:textId="7A8F3BD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5" w:type="dxa"/>
            <w:noWrap/>
            <w:vAlign w:val="center"/>
            <w:hideMark/>
          </w:tcPr>
          <w:p w14:paraId="5906335C" w14:textId="2AE680F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noWrap/>
            <w:vAlign w:val="center"/>
            <w:hideMark/>
          </w:tcPr>
          <w:p w14:paraId="5DED26E3" w14:textId="442E5AA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6DF9C3D4" w14:textId="0936B57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21DA9567" w14:textId="0DE9431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noWrap/>
            <w:vAlign w:val="center"/>
            <w:hideMark/>
          </w:tcPr>
          <w:p w14:paraId="59A24DC8" w14:textId="162AACB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noWrap/>
            <w:vAlign w:val="center"/>
            <w:hideMark/>
          </w:tcPr>
          <w:p w14:paraId="428EE8CB" w14:textId="1EB5781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7F85863D" w14:textId="02E675EA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407BD1D7" w14:textId="470D0CE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noWrap/>
            <w:vAlign w:val="center"/>
            <w:hideMark/>
          </w:tcPr>
          <w:p w14:paraId="692DEC5C" w14:textId="0F988E1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A2278" w:rsidRPr="003A2278" w14:paraId="09E2600A" w14:textId="77777777" w:rsidTr="00077477">
        <w:trPr>
          <w:trHeight w:val="300"/>
        </w:trPr>
        <w:tc>
          <w:tcPr>
            <w:tcW w:w="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C3B774" w14:textId="142B1367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61AF90" w14:textId="30A6DF8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98F9A9" w14:textId="2F1882A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AE93C5" w14:textId="216183B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67E26D" w14:textId="4D2FA44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666516" w14:textId="0329ED2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40CFA3" w14:textId="58DA1CFB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6A8776" w14:textId="2923E16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DBC59B" w14:textId="4F6DAFC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38C260" w14:textId="602877D4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858209" w14:textId="43F8A6E7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DA9713" w14:textId="4F84900C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A2278" w:rsidRPr="003A2278" w14:paraId="524A3103" w14:textId="77777777" w:rsidTr="00077477">
        <w:trPr>
          <w:trHeight w:val="300"/>
        </w:trPr>
        <w:tc>
          <w:tcPr>
            <w:tcW w:w="3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8B1295" w14:textId="5393FFDA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54CBC1" w14:textId="36296E9B" w:rsidR="003A2278" w:rsidRPr="003A2278" w:rsidRDefault="003A2278" w:rsidP="003A22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19549F" w14:textId="5B587E3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D049BA" w14:textId="212E2512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A948F9" w14:textId="7283840E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616194" w14:textId="26CDA8E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4E964FA" w14:textId="4DA71EA5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D38831" w14:textId="46C921C9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1C6A36" w14:textId="0B0CE8A8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236C1C" w14:textId="65B79BF0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F76DDA" w14:textId="4BE00D46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3E0B73" w14:textId="18835E4D" w:rsidR="003A2278" w:rsidRPr="003A2278" w:rsidRDefault="003A2278" w:rsidP="003A22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A22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712DA40B" w14:textId="57368F34" w:rsidR="00CF66B4" w:rsidRPr="00EC6BF6" w:rsidRDefault="003B42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DM1: myotonic dystrophy type 1; DM2: myotonic dystrophy type 2;</w:t>
      </w:r>
      <w:r w:rsidR="003A2278">
        <w:rPr>
          <w:rFonts w:ascii="Times New Roman" w:hAnsi="Times New Roman" w:cs="Times New Roman"/>
          <w:sz w:val="20"/>
          <w:szCs w:val="20"/>
        </w:rPr>
        <w:t xml:space="preserve"> CG: control group; </w:t>
      </w:r>
      <w:proofErr w:type="spellStart"/>
      <w:r w:rsidR="00EC6BF6">
        <w:rPr>
          <w:rFonts w:ascii="Times New Roman" w:hAnsi="Times New Roman" w:cs="Times New Roman"/>
          <w:sz w:val="20"/>
          <w:szCs w:val="20"/>
        </w:rPr>
        <w:t>Dml</w:t>
      </w:r>
      <w:proofErr w:type="spellEnd"/>
      <w:r w:rsidR="00EC6BF6">
        <w:rPr>
          <w:rFonts w:ascii="Times New Roman" w:hAnsi="Times New Roman" w:cs="Times New Roman"/>
          <w:sz w:val="20"/>
          <w:szCs w:val="20"/>
        </w:rPr>
        <w:t xml:space="preserve">: distal motor latency; </w:t>
      </w:r>
      <w:r>
        <w:rPr>
          <w:rFonts w:ascii="Times New Roman" w:hAnsi="Times New Roman" w:cs="Times New Roman"/>
          <w:sz w:val="20"/>
          <w:szCs w:val="20"/>
        </w:rPr>
        <w:t xml:space="preserve">m/s: meters per second; </w:t>
      </w:r>
      <w:r w:rsidR="00EC6BF6">
        <w:rPr>
          <w:rFonts w:ascii="Times New Roman" w:hAnsi="Times New Roman" w:cs="Times New Roman"/>
          <w:sz w:val="20"/>
          <w:szCs w:val="20"/>
        </w:rPr>
        <w:t>CV: conduction velocity</w:t>
      </w:r>
      <w:r>
        <w:rPr>
          <w:rFonts w:ascii="Times New Roman" w:hAnsi="Times New Roman" w:cs="Times New Roman"/>
          <w:sz w:val="20"/>
          <w:szCs w:val="20"/>
        </w:rPr>
        <w:t xml:space="preserve">; µV: </w:t>
      </w:r>
      <w:proofErr w:type="gramStart"/>
      <w:r>
        <w:rPr>
          <w:rFonts w:ascii="Times New Roman" w:hAnsi="Times New Roman" w:cs="Times New Roman"/>
          <w:sz w:val="20"/>
          <w:szCs w:val="20"/>
        </w:rPr>
        <w:t>micro Volt</w:t>
      </w:r>
      <w:proofErr w:type="gramEnd"/>
      <w:r>
        <w:rPr>
          <w:rFonts w:ascii="Times New Roman" w:hAnsi="Times New Roman" w:cs="Times New Roman"/>
          <w:sz w:val="20"/>
          <w:szCs w:val="20"/>
        </w:rPr>
        <w:t>; Pt: patient</w:t>
      </w:r>
      <w:r w:rsidR="00DB3532">
        <w:rPr>
          <w:rFonts w:ascii="Times New Roman" w:hAnsi="Times New Roman" w:cs="Times New Roman"/>
          <w:sz w:val="20"/>
          <w:szCs w:val="20"/>
        </w:rPr>
        <w:t xml:space="preserve">. Text in bold: pathological values. </w:t>
      </w:r>
    </w:p>
    <w:sectPr w:rsidR="00CF66B4" w:rsidRPr="00EC6BF6" w:rsidSect="009B0BA3">
      <w:pgSz w:w="12240" w:h="15840"/>
      <w:pgMar w:top="1134" w:right="1077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7C8"/>
    <w:rsid w:val="00077477"/>
    <w:rsid w:val="001C4AB6"/>
    <w:rsid w:val="00354A67"/>
    <w:rsid w:val="003A2278"/>
    <w:rsid w:val="003B428E"/>
    <w:rsid w:val="004656A7"/>
    <w:rsid w:val="004B47C8"/>
    <w:rsid w:val="00541412"/>
    <w:rsid w:val="006834C8"/>
    <w:rsid w:val="007A4BD5"/>
    <w:rsid w:val="007B3970"/>
    <w:rsid w:val="00910E3B"/>
    <w:rsid w:val="009B0BA3"/>
    <w:rsid w:val="00AF3423"/>
    <w:rsid w:val="00B53B6B"/>
    <w:rsid w:val="00BA3529"/>
    <w:rsid w:val="00C7680A"/>
    <w:rsid w:val="00CA4F75"/>
    <w:rsid w:val="00CF66B4"/>
    <w:rsid w:val="00DB3532"/>
    <w:rsid w:val="00DC1089"/>
    <w:rsid w:val="00E163DA"/>
    <w:rsid w:val="00EC6BF6"/>
    <w:rsid w:val="00F70C52"/>
    <w:rsid w:val="00FB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3B7EF"/>
  <w15:chartTrackingRefBased/>
  <w15:docId w15:val="{25A6D31F-5A76-4996-842B-A354BCF2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6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4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4F7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22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22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227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22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227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B35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8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Montagnese</dc:creator>
  <cp:keywords/>
  <dc:description/>
  <cp:lastModifiedBy>Bäumler, Petra Dr.</cp:lastModifiedBy>
  <cp:revision>2</cp:revision>
  <dcterms:created xsi:type="dcterms:W3CDTF">2024-08-01T09:27:00Z</dcterms:created>
  <dcterms:modified xsi:type="dcterms:W3CDTF">2024-08-01T09:27:00Z</dcterms:modified>
</cp:coreProperties>
</file>